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D66C2" w14:textId="182A6A25" w:rsidR="005C1FEB" w:rsidRPr="008C09D3" w:rsidRDefault="00D51793" w:rsidP="005C1FEB">
      <w:pPr>
        <w:pStyle w:val="NormaleWeb"/>
        <w:spacing w:line="480" w:lineRule="auto"/>
        <w:jc w:val="both"/>
        <w:rPr>
          <w:color w:val="0E101A"/>
          <w:lang w:val="en-US"/>
        </w:rPr>
      </w:pPr>
      <w:r>
        <w:rPr>
          <w:rStyle w:val="Enfasigrassetto"/>
          <w:color w:val="0E101A"/>
          <w:lang w:val="en-US"/>
        </w:rPr>
        <w:t>S1 Table</w:t>
      </w:r>
      <w:r w:rsidR="005C1FEB" w:rsidRPr="008C09D3">
        <w:rPr>
          <w:rStyle w:val="Enfasigrassetto"/>
          <w:color w:val="0E101A"/>
          <w:lang w:val="en-US"/>
        </w:rPr>
        <w:t>.</w:t>
      </w:r>
    </w:p>
    <w:tbl>
      <w:tblPr>
        <w:tblStyle w:val="Tabellasemplice-2"/>
        <w:tblpPr w:leftFromText="141" w:rightFromText="141" w:vertAnchor="page" w:horzAnchor="margin" w:tblpY="1953"/>
        <w:tblW w:w="9898" w:type="dxa"/>
        <w:tblLook w:val="04A0" w:firstRow="1" w:lastRow="0" w:firstColumn="1" w:lastColumn="0" w:noHBand="0" w:noVBand="1"/>
      </w:tblPr>
      <w:tblGrid>
        <w:gridCol w:w="4610"/>
        <w:gridCol w:w="2838"/>
        <w:gridCol w:w="2450"/>
      </w:tblGrid>
      <w:tr w:rsidR="00905828" w:rsidRPr="005C1FEB" w14:paraId="7B9B4053" w14:textId="77777777" w:rsidTr="00905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Merge w:val="restart"/>
            <w:vAlign w:val="center"/>
          </w:tcPr>
          <w:p w14:paraId="3053867C" w14:textId="77777777" w:rsidR="00905828" w:rsidRPr="005C1FEB" w:rsidRDefault="00905828" w:rsidP="009058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variables</w:t>
            </w:r>
          </w:p>
        </w:tc>
        <w:tc>
          <w:tcPr>
            <w:tcW w:w="2838" w:type="dxa"/>
            <w:vAlign w:val="center"/>
          </w:tcPr>
          <w:p w14:paraId="0F5B09C8" w14:textId="77777777" w:rsidR="00905828" w:rsidRPr="005C1FEB" w:rsidRDefault="00905828" w:rsidP="009058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ender distribution</w:t>
            </w:r>
          </w:p>
        </w:tc>
        <w:tc>
          <w:tcPr>
            <w:tcW w:w="2450" w:type="dxa"/>
            <w:vAlign w:val="center"/>
          </w:tcPr>
          <w:p w14:paraId="3293031E" w14:textId="77777777" w:rsidR="00905828" w:rsidRPr="005C1FEB" w:rsidRDefault="00905828" w:rsidP="009058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les n. 4 (23.5%)</w:t>
            </w:r>
          </w:p>
          <w:p w14:paraId="4CEB57FC" w14:textId="77777777" w:rsidR="00905828" w:rsidRPr="005C1FEB" w:rsidRDefault="00905828" w:rsidP="009058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emales n. 13 (76.5%)</w:t>
            </w:r>
          </w:p>
        </w:tc>
      </w:tr>
      <w:tr w:rsidR="00905828" w:rsidRPr="005C1FEB" w14:paraId="423659A3" w14:textId="77777777" w:rsidTr="0090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Merge/>
            <w:vAlign w:val="center"/>
          </w:tcPr>
          <w:p w14:paraId="0DFFB1EE" w14:textId="77777777" w:rsidR="00905828" w:rsidRPr="005C1FEB" w:rsidRDefault="00905828" w:rsidP="009058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vAlign w:val="center"/>
          </w:tcPr>
          <w:p w14:paraId="2559C204" w14:textId="77777777" w:rsidR="00905828" w:rsidRPr="005C1FEB" w:rsidRDefault="00905828" w:rsidP="009058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450" w:type="dxa"/>
            <w:vAlign w:val="center"/>
          </w:tcPr>
          <w:p w14:paraId="7F74E306" w14:textId="77777777" w:rsidR="00905828" w:rsidRPr="005C1FEB" w:rsidRDefault="00905828" w:rsidP="009058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55 </w:t>
            </w: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96</w:t>
            </w:r>
          </w:p>
        </w:tc>
      </w:tr>
      <w:tr w:rsidR="00905828" w:rsidRPr="005C1FEB" w14:paraId="2CB41A6D" w14:textId="77777777" w:rsidTr="0090582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Merge/>
            <w:vAlign w:val="center"/>
          </w:tcPr>
          <w:p w14:paraId="3A1990D1" w14:textId="77777777" w:rsidR="00905828" w:rsidRPr="005C1FEB" w:rsidRDefault="00905828" w:rsidP="009058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vAlign w:val="center"/>
          </w:tcPr>
          <w:p w14:paraId="01D56A29" w14:textId="77777777" w:rsidR="00905828" w:rsidRPr="005C1FEB" w:rsidRDefault="00905828" w:rsidP="009058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murmur intensity</w:t>
            </w:r>
          </w:p>
        </w:tc>
        <w:tc>
          <w:tcPr>
            <w:tcW w:w="2450" w:type="dxa"/>
            <w:vAlign w:val="center"/>
          </w:tcPr>
          <w:p w14:paraId="73565E44" w14:textId="77777777" w:rsidR="00905828" w:rsidRPr="005C1FEB" w:rsidRDefault="00905828" w:rsidP="009058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/VI n. 7 (41.2%)</w:t>
            </w:r>
          </w:p>
          <w:p w14:paraId="536B3976" w14:textId="77777777" w:rsidR="00905828" w:rsidRPr="005C1FEB" w:rsidRDefault="00905828" w:rsidP="009058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/VI n. 7 (41.2%)</w:t>
            </w:r>
          </w:p>
          <w:p w14:paraId="53883DB5" w14:textId="77777777" w:rsidR="00905828" w:rsidRPr="005C1FEB" w:rsidRDefault="00905828" w:rsidP="009058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-VI/VI n. 3 (17.6%)</w:t>
            </w:r>
          </w:p>
        </w:tc>
      </w:tr>
      <w:tr w:rsidR="00905828" w:rsidRPr="005C1FEB" w14:paraId="25D40193" w14:textId="77777777" w:rsidTr="0090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Merge w:val="restart"/>
            <w:vAlign w:val="center"/>
          </w:tcPr>
          <w:p w14:paraId="1466A0FD" w14:textId="77777777" w:rsidR="00905828" w:rsidRPr="005C1FEB" w:rsidRDefault="00905828" w:rsidP="009058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ocardiographic variables</w:t>
            </w:r>
          </w:p>
        </w:tc>
        <w:tc>
          <w:tcPr>
            <w:tcW w:w="2838" w:type="dxa"/>
            <w:vAlign w:val="center"/>
          </w:tcPr>
          <w:p w14:paraId="403AD823" w14:textId="77777777" w:rsidR="00905828" w:rsidRPr="005C1FEB" w:rsidRDefault="00905828" w:rsidP="009058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/Ao</w:t>
            </w:r>
          </w:p>
        </w:tc>
        <w:tc>
          <w:tcPr>
            <w:tcW w:w="2450" w:type="dxa"/>
            <w:vAlign w:val="center"/>
          </w:tcPr>
          <w:p w14:paraId="2C828278" w14:textId="77777777" w:rsidR="00905828" w:rsidRPr="005C1FEB" w:rsidRDefault="00905828" w:rsidP="009058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9 </w:t>
            </w: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1</w:t>
            </w:r>
          </w:p>
        </w:tc>
      </w:tr>
      <w:tr w:rsidR="00905828" w:rsidRPr="005C1FEB" w14:paraId="17CEEE0F" w14:textId="77777777" w:rsidTr="0090582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Merge/>
            <w:vAlign w:val="center"/>
          </w:tcPr>
          <w:p w14:paraId="514D1EEC" w14:textId="77777777" w:rsidR="00905828" w:rsidRPr="005C1FEB" w:rsidRDefault="00905828" w:rsidP="009058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vAlign w:val="center"/>
          </w:tcPr>
          <w:p w14:paraId="16A81842" w14:textId="77777777" w:rsidR="00905828" w:rsidRPr="005C1FEB" w:rsidRDefault="00905828" w:rsidP="009058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wave peak velocity (m/s)</w:t>
            </w:r>
          </w:p>
        </w:tc>
        <w:tc>
          <w:tcPr>
            <w:tcW w:w="2450" w:type="dxa"/>
            <w:vAlign w:val="center"/>
          </w:tcPr>
          <w:p w14:paraId="49B74B42" w14:textId="77777777" w:rsidR="00905828" w:rsidRPr="005C1FEB" w:rsidRDefault="00905828" w:rsidP="009058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</w:t>
            </w: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3</w:t>
            </w:r>
          </w:p>
        </w:tc>
      </w:tr>
      <w:tr w:rsidR="00905828" w:rsidRPr="005C1FEB" w14:paraId="58E310A2" w14:textId="77777777" w:rsidTr="0090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Merge/>
            <w:vAlign w:val="center"/>
          </w:tcPr>
          <w:p w14:paraId="788F6912" w14:textId="77777777" w:rsidR="00905828" w:rsidRPr="005C1FEB" w:rsidRDefault="00905828" w:rsidP="009058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vAlign w:val="center"/>
          </w:tcPr>
          <w:p w14:paraId="30BEDD83" w14:textId="77777777" w:rsidR="00905828" w:rsidRPr="005C1FEB" w:rsidRDefault="00905828" w:rsidP="009058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IDdN</w:t>
            </w:r>
            <w:proofErr w:type="spellEnd"/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m/kg)</w:t>
            </w:r>
          </w:p>
        </w:tc>
        <w:tc>
          <w:tcPr>
            <w:tcW w:w="2450" w:type="dxa"/>
            <w:vAlign w:val="center"/>
          </w:tcPr>
          <w:p w14:paraId="2544BBBD" w14:textId="77777777" w:rsidR="00905828" w:rsidRPr="005C1FEB" w:rsidRDefault="00905828" w:rsidP="009058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1.86-2.03)</w:t>
            </w:r>
          </w:p>
        </w:tc>
      </w:tr>
      <w:tr w:rsidR="00905828" w:rsidRPr="005C1FEB" w14:paraId="1EE28513" w14:textId="77777777" w:rsidTr="0090582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Merge/>
            <w:vAlign w:val="center"/>
          </w:tcPr>
          <w:p w14:paraId="1A0201ED" w14:textId="77777777" w:rsidR="00905828" w:rsidRPr="005C1FEB" w:rsidRDefault="00905828" w:rsidP="009058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vAlign w:val="center"/>
          </w:tcPr>
          <w:p w14:paraId="5A10AA3A" w14:textId="77777777" w:rsidR="00905828" w:rsidRPr="005C1FEB" w:rsidRDefault="00905828" w:rsidP="009058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verity</w:t>
            </w:r>
          </w:p>
        </w:tc>
        <w:tc>
          <w:tcPr>
            <w:tcW w:w="2450" w:type="dxa"/>
            <w:vAlign w:val="center"/>
          </w:tcPr>
          <w:p w14:paraId="4C5F57B3" w14:textId="77777777" w:rsidR="00905828" w:rsidRPr="005C1FEB" w:rsidRDefault="00905828" w:rsidP="009058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n. 12 (70.6%)</w:t>
            </w:r>
          </w:p>
          <w:p w14:paraId="00B445B3" w14:textId="77777777" w:rsidR="00905828" w:rsidRPr="005C1FEB" w:rsidRDefault="00905828" w:rsidP="009058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n. 5 (29.4%)</w:t>
            </w:r>
          </w:p>
        </w:tc>
      </w:tr>
      <w:tr w:rsidR="00905828" w:rsidRPr="005C1FEB" w14:paraId="0B8EFF9A" w14:textId="77777777" w:rsidTr="0090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Align w:val="center"/>
          </w:tcPr>
          <w:p w14:paraId="7317E159" w14:textId="77777777" w:rsidR="00905828" w:rsidRPr="005C1FEB" w:rsidRDefault="00905828" w:rsidP="009058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graphic variables</w:t>
            </w:r>
          </w:p>
        </w:tc>
        <w:tc>
          <w:tcPr>
            <w:tcW w:w="2838" w:type="dxa"/>
            <w:vAlign w:val="center"/>
          </w:tcPr>
          <w:p w14:paraId="762D088E" w14:textId="77777777" w:rsidR="00905828" w:rsidRPr="005C1FEB" w:rsidRDefault="00905828" w:rsidP="009058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HS</w:t>
            </w:r>
          </w:p>
        </w:tc>
        <w:tc>
          <w:tcPr>
            <w:tcW w:w="2450" w:type="dxa"/>
            <w:vAlign w:val="center"/>
          </w:tcPr>
          <w:p w14:paraId="38AE235A" w14:textId="77777777" w:rsidR="00905828" w:rsidRPr="005C1FEB" w:rsidRDefault="00905828" w:rsidP="009058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69 </w:t>
            </w:r>
            <w:r w:rsidRPr="005C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9</w:t>
            </w:r>
          </w:p>
        </w:tc>
      </w:tr>
    </w:tbl>
    <w:p w14:paraId="51F8428D" w14:textId="343BD7EB" w:rsidR="00B731FE" w:rsidRPr="00905828" w:rsidRDefault="005365C3" w:rsidP="0090582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05828">
        <w:rPr>
          <w:rFonts w:ascii="Times New Roman" w:hAnsi="Times New Roman" w:cs="Times New Roman"/>
          <w:lang w:val="en-US"/>
        </w:rPr>
        <w:t xml:space="preserve">LA/Ao: left atrium-to-aortic root ratio; </w:t>
      </w:r>
      <w:proofErr w:type="spellStart"/>
      <w:r w:rsidRPr="00905828">
        <w:rPr>
          <w:rFonts w:ascii="Times New Roman" w:hAnsi="Times New Roman" w:cs="Times New Roman"/>
          <w:lang w:val="en-US"/>
        </w:rPr>
        <w:t>LVIDdN</w:t>
      </w:r>
      <w:proofErr w:type="spellEnd"/>
      <w:r w:rsidRPr="00905828">
        <w:rPr>
          <w:rFonts w:ascii="Times New Roman" w:hAnsi="Times New Roman" w:cs="Times New Roman"/>
          <w:lang w:val="en-US"/>
        </w:rPr>
        <w:t>: left ventricular internal diameter normalized for body weight; MR: mitral regurgitation; VHS: vertebral heart score</w:t>
      </w:r>
    </w:p>
    <w:sectPr w:rsidR="00B731FE" w:rsidRPr="00905828" w:rsidSect="005365C3">
      <w:footerReference w:type="even" r:id="rId6"/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BF0B3" w14:textId="77777777" w:rsidR="00043ACF" w:rsidRDefault="00043ACF" w:rsidP="004614A5">
      <w:r>
        <w:separator/>
      </w:r>
    </w:p>
  </w:endnote>
  <w:endnote w:type="continuationSeparator" w:id="0">
    <w:p w14:paraId="7A8FE45F" w14:textId="77777777" w:rsidR="00043ACF" w:rsidRDefault="00043ACF" w:rsidP="00461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496638342"/>
      <w:docPartObj>
        <w:docPartGallery w:val="Page Numbers (Bottom of Page)"/>
        <w:docPartUnique/>
      </w:docPartObj>
    </w:sdtPr>
    <w:sdtContent>
      <w:p w14:paraId="35486C0F" w14:textId="0BAF8E6B" w:rsidR="004614A5" w:rsidRDefault="004614A5" w:rsidP="001007C5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fldChar w:fldCharType="end"/>
        </w:r>
      </w:p>
    </w:sdtContent>
  </w:sdt>
  <w:p w14:paraId="7F04D88E" w14:textId="77777777" w:rsidR="004614A5" w:rsidRDefault="004614A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  <w:rFonts w:ascii="Times New Roman" w:hAnsi="Times New Roman" w:cs="Times New Roman"/>
      </w:rPr>
      <w:id w:val="-851558797"/>
      <w:docPartObj>
        <w:docPartGallery w:val="Page Numbers (Bottom of Page)"/>
        <w:docPartUnique/>
      </w:docPartObj>
    </w:sdtPr>
    <w:sdtContent>
      <w:p w14:paraId="5DED18F9" w14:textId="101DACA7" w:rsidR="004614A5" w:rsidRPr="005365C3" w:rsidRDefault="004614A5" w:rsidP="001007C5">
        <w:pPr>
          <w:pStyle w:val="Pidipagina"/>
          <w:framePr w:wrap="none" w:vAnchor="text" w:hAnchor="margin" w:xAlign="center" w:y="1"/>
          <w:rPr>
            <w:rStyle w:val="Numeropagina"/>
            <w:rFonts w:ascii="Times New Roman" w:hAnsi="Times New Roman" w:cs="Times New Roman"/>
          </w:rPr>
        </w:pPr>
        <w:r w:rsidRPr="005365C3">
          <w:rPr>
            <w:rStyle w:val="Numeropagina"/>
            <w:rFonts w:ascii="Times New Roman" w:hAnsi="Times New Roman" w:cs="Times New Roman"/>
          </w:rPr>
          <w:fldChar w:fldCharType="begin"/>
        </w:r>
        <w:r w:rsidRPr="005365C3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5365C3">
          <w:rPr>
            <w:rStyle w:val="Numeropagina"/>
            <w:rFonts w:ascii="Times New Roman" w:hAnsi="Times New Roman" w:cs="Times New Roman"/>
          </w:rPr>
          <w:fldChar w:fldCharType="separate"/>
        </w:r>
        <w:r w:rsidRPr="005365C3">
          <w:rPr>
            <w:rStyle w:val="Numeropagina"/>
            <w:rFonts w:ascii="Times New Roman" w:hAnsi="Times New Roman" w:cs="Times New Roman"/>
            <w:noProof/>
          </w:rPr>
          <w:t>1</w:t>
        </w:r>
        <w:r w:rsidRPr="005365C3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0446105C" w14:textId="77777777" w:rsidR="004614A5" w:rsidRDefault="004614A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84F4B" w14:textId="77777777" w:rsidR="00043ACF" w:rsidRDefault="00043ACF" w:rsidP="004614A5">
      <w:r>
        <w:separator/>
      </w:r>
    </w:p>
  </w:footnote>
  <w:footnote w:type="continuationSeparator" w:id="0">
    <w:p w14:paraId="2AAF098D" w14:textId="77777777" w:rsidR="00043ACF" w:rsidRDefault="00043ACF" w:rsidP="00461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FEB"/>
    <w:rsid w:val="00043ACF"/>
    <w:rsid w:val="000F2CBF"/>
    <w:rsid w:val="001A07D6"/>
    <w:rsid w:val="0027242D"/>
    <w:rsid w:val="002B24C0"/>
    <w:rsid w:val="003209F3"/>
    <w:rsid w:val="003A1C15"/>
    <w:rsid w:val="004614A5"/>
    <w:rsid w:val="005365C3"/>
    <w:rsid w:val="005C1FEB"/>
    <w:rsid w:val="00643112"/>
    <w:rsid w:val="006F6751"/>
    <w:rsid w:val="00752B72"/>
    <w:rsid w:val="008622A3"/>
    <w:rsid w:val="00903A30"/>
    <w:rsid w:val="00905828"/>
    <w:rsid w:val="00B731FE"/>
    <w:rsid w:val="00C67204"/>
    <w:rsid w:val="00C7333A"/>
    <w:rsid w:val="00D51793"/>
    <w:rsid w:val="00DF3261"/>
    <w:rsid w:val="00DF629B"/>
    <w:rsid w:val="00F1045C"/>
    <w:rsid w:val="00FF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6B689E"/>
  <w15:chartTrackingRefBased/>
  <w15:docId w15:val="{8C430B18-72F5-F64B-8286-1D87B8A4C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C1F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C1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C1F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C1F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C1F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C1F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C1F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C1F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C1F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C1F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C1F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C1F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C1FE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C1FE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C1FE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C1FE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C1FE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C1FE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C1F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C1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C1F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C1F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C1F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C1FE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C1FE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C1FE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C1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C1FE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C1FEB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5C1FEB"/>
  </w:style>
  <w:style w:type="paragraph" w:styleId="NormaleWeb">
    <w:name w:val="Normal (Web)"/>
    <w:basedOn w:val="Normale"/>
    <w:uiPriority w:val="99"/>
    <w:unhideWhenUsed/>
    <w:rsid w:val="005C1FEB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Carpredefinitoparagrafo"/>
    <w:rsid w:val="005C1FEB"/>
  </w:style>
  <w:style w:type="character" w:styleId="Enfasigrassetto">
    <w:name w:val="Strong"/>
    <w:basedOn w:val="Carpredefinitoparagrafo"/>
    <w:uiPriority w:val="22"/>
    <w:qFormat/>
    <w:rsid w:val="005C1FEB"/>
    <w:rPr>
      <w:b/>
      <w:bCs/>
    </w:rPr>
  </w:style>
  <w:style w:type="table" w:styleId="Tabellasemplice-2">
    <w:name w:val="Plain Table 2"/>
    <w:basedOn w:val="Tabellanormale"/>
    <w:uiPriority w:val="42"/>
    <w:rsid w:val="005C1F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4614A5"/>
  </w:style>
  <w:style w:type="paragraph" w:styleId="Intestazione">
    <w:name w:val="header"/>
    <w:basedOn w:val="Normale"/>
    <w:link w:val="IntestazioneCarattere"/>
    <w:uiPriority w:val="99"/>
    <w:unhideWhenUsed/>
    <w:rsid w:val="004614A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614A5"/>
  </w:style>
  <w:style w:type="paragraph" w:styleId="Pidipagina">
    <w:name w:val="footer"/>
    <w:basedOn w:val="Normale"/>
    <w:link w:val="PidipaginaCarattere"/>
    <w:uiPriority w:val="99"/>
    <w:unhideWhenUsed/>
    <w:rsid w:val="004614A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614A5"/>
  </w:style>
  <w:style w:type="character" w:styleId="Numeropagina">
    <w:name w:val="page number"/>
    <w:basedOn w:val="Carpredefinitoparagrafo"/>
    <w:uiPriority w:val="99"/>
    <w:semiHidden/>
    <w:unhideWhenUsed/>
    <w:rsid w:val="00461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hilardi</dc:creator>
  <cp:keywords/>
  <dc:description/>
  <cp:lastModifiedBy>Sara Ghilardi</cp:lastModifiedBy>
  <cp:revision>9</cp:revision>
  <dcterms:created xsi:type="dcterms:W3CDTF">2025-07-23T15:28:00Z</dcterms:created>
  <dcterms:modified xsi:type="dcterms:W3CDTF">2026-02-16T09:12:00Z</dcterms:modified>
</cp:coreProperties>
</file>